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95A37" w:rsidR="00576E23" w:rsidP="00576E23" w:rsidRDefault="00576E23" w14:paraId="6A6B7427" w14:textId="77777777">
      <w:pPr>
        <w:spacing w:before="156" w:after="156"/>
        <w:ind w:left="5" w:right="-36" w:hanging="5" w:hangingChars="2"/>
        <w:rPr>
          <w:rFonts w:cs="Times New Roman"/>
          <w:b/>
          <w:bCs/>
        </w:rPr>
      </w:pPr>
      <w:r w:rsidRPr="00B95A37">
        <w:rPr>
          <w:rFonts w:hint="eastAsia" w:cs="Times New Roman"/>
          <w:b/>
          <w:bCs/>
        </w:rPr>
        <w:t>Fig.</w:t>
      </w:r>
      <w:r w:rsidRPr="00B95A37">
        <w:rPr>
          <w:rFonts w:cs="Times New Roman"/>
          <w:b/>
          <w:bCs/>
        </w:rPr>
        <w:t xml:space="preserve"> 8B</w:t>
      </w:r>
    </w:p>
    <w:p w:rsidRPr="00D7701C" w:rsidR="00576E23" w:rsidP="00576E23" w:rsidRDefault="00576E23" w14:paraId="3753E7C4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</w:t>
      </w:r>
      <w:r>
        <w:rPr>
          <w:rFonts w:cs="Times New Roman"/>
        </w:rPr>
        <w:t>8B</w:t>
      </w:r>
      <w:r w:rsidRPr="00D7701C">
        <w:rPr>
          <w:rFonts w:cs="Times New Roman"/>
        </w:rPr>
        <w:t>: IL-15</w:t>
      </w:r>
    </w:p>
    <w:p w:rsidRPr="00D7701C" w:rsidR="00576E23" w:rsidP="00576E23" w:rsidRDefault="00576E23" w14:paraId="28EF1DC0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7A27E904" wp14:editId="68233B35">
            <wp:extent cx="2531734" cy="681487"/>
            <wp:effectExtent l="0" t="0" r="2540" b="4445"/>
            <wp:docPr id="1032327356" name="图片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173" cy="68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576E23" w:rsidP="00576E23" w:rsidRDefault="00576E23" w14:paraId="78551687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8B</w:t>
      </w:r>
      <w:r w:rsidRPr="00D7701C">
        <w:rPr>
          <w:rFonts w:hint="eastAsia" w:cs="Times New Roman"/>
        </w:rPr>
        <w:t>:</w:t>
      </w:r>
      <w:r w:rsidRPr="00D7701C">
        <w:rPr>
          <w:rFonts w:cs="Times New Roman"/>
        </w:rPr>
        <w:t xml:space="preserve"> β-Actin</w:t>
      </w:r>
    </w:p>
    <w:p w:rsidR="00576E23" w:rsidP="00576E23" w:rsidRDefault="00576E23" w14:paraId="734E39B1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2AA34ABB" wp14:editId="55769FAE">
            <wp:extent cx="2520000" cy="802800"/>
            <wp:effectExtent l="0" t="0" r="0" b="0"/>
            <wp:docPr id="1699775868" name="图片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8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B95A37" w:rsidR="00576E23" w:rsidP="00576E23" w:rsidRDefault="00576E23" w14:paraId="1B0836DC" w14:textId="77777777">
      <w:pPr>
        <w:spacing w:before="156" w:after="156"/>
        <w:ind w:left="5" w:right="-36" w:hanging="5" w:hangingChars="2"/>
        <w:rPr>
          <w:rFonts w:cs="Times New Roman"/>
          <w:b/>
          <w:bCs/>
        </w:rPr>
      </w:pPr>
      <w:r w:rsidRPr="00B95A37">
        <w:rPr>
          <w:rFonts w:hint="eastAsia" w:cs="Times New Roman"/>
          <w:b/>
          <w:bCs/>
        </w:rPr>
        <w:t>Fig.</w:t>
      </w:r>
      <w:r w:rsidRPr="00B95A37">
        <w:rPr>
          <w:rFonts w:cs="Times New Roman"/>
          <w:b/>
          <w:bCs/>
        </w:rPr>
        <w:t xml:space="preserve"> 8C</w:t>
      </w:r>
    </w:p>
    <w:p w:rsidRPr="00D7701C" w:rsidR="00576E23" w:rsidP="00576E23" w:rsidRDefault="00576E23" w14:paraId="252D5DA1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8C: IL-15</w:t>
      </w:r>
    </w:p>
    <w:p w:rsidRPr="00D7701C" w:rsidR="00576E23" w:rsidP="00576E23" w:rsidRDefault="00576E23" w14:paraId="586DBCCF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42D8B572" wp14:editId="0EB5AB16">
            <wp:extent cx="2519680" cy="773170"/>
            <wp:effectExtent l="0" t="0" r="0" b="8255"/>
            <wp:docPr id="2140800459" name="图片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878" cy="77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576E23" w:rsidP="00576E23" w:rsidRDefault="00576E23" w14:paraId="04F12A71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8C</w:t>
      </w:r>
      <w:r w:rsidRPr="00D7701C">
        <w:rPr>
          <w:rFonts w:hint="eastAsia" w:cs="Times New Roman"/>
        </w:rPr>
        <w:t>:</w:t>
      </w:r>
      <w:r w:rsidRPr="00D7701C">
        <w:rPr>
          <w:rFonts w:cs="Times New Roman"/>
        </w:rPr>
        <w:t xml:space="preserve"> β-Actin</w:t>
      </w:r>
    </w:p>
    <w:p w:rsidR="00576E23" w:rsidP="00576E23" w:rsidRDefault="00576E23" w14:paraId="32F5F157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6A712835" wp14:editId="12206275">
            <wp:extent cx="2519680" cy="936288"/>
            <wp:effectExtent l="0" t="0" r="0" b="0"/>
            <wp:docPr id="641852410" name="图片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058"/>
                    <a:stretch/>
                  </pic:blipFill>
                  <pic:spPr bwMode="auto">
                    <a:xfrm>
                      <a:off x="0" y="0"/>
                      <a:ext cx="2533800" cy="94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B95A37" w:rsidR="00576E23" w:rsidP="00576E23" w:rsidRDefault="00576E23" w14:paraId="20386A9A" w14:textId="77777777">
      <w:pPr>
        <w:spacing w:before="156" w:after="156"/>
        <w:ind w:left="5" w:right="-36" w:hanging="5" w:hangingChars="2"/>
        <w:rPr>
          <w:rFonts w:cs="Times New Roman"/>
          <w:b/>
          <w:bCs/>
        </w:rPr>
      </w:pPr>
      <w:r w:rsidRPr="00B95A37">
        <w:rPr>
          <w:rFonts w:hint="eastAsia" w:cs="Times New Roman"/>
          <w:b/>
          <w:bCs/>
        </w:rPr>
        <w:t>Fig.</w:t>
      </w:r>
      <w:r w:rsidRPr="00B95A37">
        <w:rPr>
          <w:rFonts w:cs="Times New Roman"/>
          <w:b/>
          <w:bCs/>
        </w:rPr>
        <w:t xml:space="preserve"> 8E</w:t>
      </w:r>
    </w:p>
    <w:p w:rsidRPr="00D7701C" w:rsidR="00576E23" w:rsidP="00576E23" w:rsidRDefault="00576E23" w14:paraId="2F5E612D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8E: Slow </w:t>
      </w:r>
      <w:proofErr w:type="spellStart"/>
      <w:r w:rsidRPr="00D7701C">
        <w:rPr>
          <w:rFonts w:cs="Times New Roman"/>
        </w:rPr>
        <w:t>MyHC</w:t>
      </w:r>
      <w:proofErr w:type="spellEnd"/>
    </w:p>
    <w:p w:rsidRPr="00D7701C" w:rsidR="00576E23" w:rsidP="00576E23" w:rsidRDefault="00576E23" w14:paraId="52C2BCE9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hint="eastAsia" w:cs="Times New Roman"/>
          <w:noProof/>
        </w:rPr>
        <w:drawing>
          <wp:inline distT="0" distB="0" distL="0" distR="0" wp14:anchorId="7F6DD6E0" wp14:editId="33D94E4E">
            <wp:extent cx="2519680" cy="554123"/>
            <wp:effectExtent l="0" t="0" r="0" b="0"/>
            <wp:docPr id="1960301131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833" cy="556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576E23" w:rsidP="00576E23" w:rsidRDefault="00576E23" w14:paraId="13D60E04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8E: Fast </w:t>
      </w:r>
      <w:proofErr w:type="spellStart"/>
      <w:r w:rsidRPr="00D7701C">
        <w:rPr>
          <w:rFonts w:cs="Times New Roman"/>
        </w:rPr>
        <w:t>MyHC</w:t>
      </w:r>
      <w:proofErr w:type="spellEnd"/>
    </w:p>
    <w:p w:rsidRPr="00D7701C" w:rsidR="00576E23" w:rsidP="00576E23" w:rsidRDefault="00576E23" w14:paraId="15E45AFD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lastRenderedPageBreak/>
        <w:drawing>
          <wp:inline distT="0" distB="0" distL="0" distR="0" wp14:anchorId="329DD4C9" wp14:editId="6BF903AD">
            <wp:extent cx="2519680" cy="738107"/>
            <wp:effectExtent l="0" t="0" r="0" b="5080"/>
            <wp:docPr id="1445163821" name="图片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905" cy="743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576E23" w:rsidP="00576E23" w:rsidRDefault="00576E23" w14:paraId="748363D7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8E: IL-15</w:t>
      </w:r>
    </w:p>
    <w:p w:rsidRPr="00D7701C" w:rsidR="00576E23" w:rsidP="00576E23" w:rsidRDefault="00576E23" w14:paraId="6F9A1754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4B0EE9D3" wp14:editId="162D25BD">
            <wp:extent cx="2467155" cy="635177"/>
            <wp:effectExtent l="0" t="0" r="0" b="0"/>
            <wp:docPr id="563245337" name="图片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684" cy="63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576E23" w:rsidP="00576E23" w:rsidRDefault="00576E23" w14:paraId="057DE4D6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8E</w:t>
      </w:r>
      <w:r w:rsidRPr="00D7701C">
        <w:rPr>
          <w:rFonts w:hint="eastAsia" w:cs="Times New Roman"/>
        </w:rPr>
        <w:t>:</w:t>
      </w:r>
      <w:r w:rsidRPr="00D7701C">
        <w:rPr>
          <w:rFonts w:cs="Times New Roman"/>
        </w:rPr>
        <w:t xml:space="preserve"> β-Actin</w:t>
      </w:r>
    </w:p>
    <w:p w:rsidR="00576E23" w:rsidP="00576E23" w:rsidRDefault="00576E23" w14:paraId="49C087D6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5D0D6E38" wp14:editId="674A3AC6">
            <wp:extent cx="2570672" cy="589716"/>
            <wp:effectExtent l="0" t="0" r="1270" b="1270"/>
            <wp:docPr id="1144440643" name="图片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194" cy="59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4493" w:rsidRDefault="005F4493" w14:paraId="664C4262" w14:textId="77777777">
      <w:pPr>
        <w:spacing w:before="156" w:after="156"/>
        <w:ind w:left="17" w:right="-36" w:hanging="17"/>
      </w:pPr>
    </w:p>
    <w:sectPr w:rsidR="005F4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13a8e858-2ee3-4b7c-b8b8-b8f5bf0fb296"/>
  </w:docVars>
  <w:rsids>
    <w:rsidRoot w:val="00576E23"/>
    <w:rsid w:val="001139F1"/>
    <w:rsid w:val="00576E23"/>
    <w:rsid w:val="005F4493"/>
    <w:rsid w:val="006B5562"/>
    <w:rsid w:val="0092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94A45"/>
  <w15:chartTrackingRefBased/>
  <w15:docId w15:val="{D416FE0D-9F74-4D00-B240-9375684A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beforeLines="50" w:before="50" w:afterLines="50" w:after="50" w:line="360" w:lineRule="auto"/>
        <w:ind w:left="7" w:rightChars="-15" w:right="-15" w:hangingChars="7" w:hanging="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E2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黄</dc:creator>
  <cp:keywords/>
  <dc:description/>
  <cp:lastModifiedBy>腾 黄</cp:lastModifiedBy>
  <cp:revision>1</cp:revision>
  <dcterms:created xsi:type="dcterms:W3CDTF">2023-06-30T07:04:00Z</dcterms:created>
  <dcterms:modified xsi:type="dcterms:W3CDTF">2023-06-30T07:05:00Z</dcterms:modified>
</cp:coreProperties>
</file>